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sz w:val="32"/>
          <w:szCs w:val="32"/>
          <w:lang w:val="en-US" w:eastAsia="zh-CN"/>
        </w:rPr>
      </w:pPr>
      <w:r>
        <w:rPr>
          <w:rFonts w:hint="eastAsia" w:eastAsiaTheme="minorEastAsia"/>
          <w:sz w:val="32"/>
          <w:szCs w:val="32"/>
          <w:lang w:val="en-US" w:eastAsia="zh-CN"/>
        </w:rPr>
        <w:t>The data of adolescent hernias</w:t>
      </w:r>
    </w:p>
    <w:p>
      <w:pPr>
        <w:rPr>
          <w:rFonts w:hint="eastAsia" w:eastAsiaTheme="minorEastAsia"/>
          <w:lang w:eastAsia="zh-CN"/>
        </w:rPr>
      </w:pPr>
    </w:p>
    <w:tbl>
      <w:tblPr>
        <w:tblStyle w:val="2"/>
        <w:tblpPr w:leftFromText="180" w:rightFromText="180" w:vertAnchor="text" w:horzAnchor="page" w:tblpX="495" w:tblpY="309"/>
        <w:tblOverlap w:val="never"/>
        <w:tblW w:w="1113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"/>
        <w:gridCol w:w="636"/>
        <w:gridCol w:w="832"/>
        <w:gridCol w:w="608"/>
        <w:gridCol w:w="1095"/>
        <w:gridCol w:w="787"/>
        <w:gridCol w:w="923"/>
        <w:gridCol w:w="1237"/>
        <w:gridCol w:w="728"/>
        <w:gridCol w:w="705"/>
        <w:gridCol w:w="1050"/>
        <w:gridCol w:w="975"/>
        <w:gridCol w:w="10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5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a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ge(y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ende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W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eight(kg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perative approach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ffected sid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he hernia ring diameter(cm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ontralateral hernia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The operative length(min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Hospital stay(d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ollow up(months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nfec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ostoperative p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0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igh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fe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0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ef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fe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0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ef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5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.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bilaterall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；1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fe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ef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igh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8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 xml:space="preserve">aparoscopic surgery  converted to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ope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igh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p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6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p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.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igh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ef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0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4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igh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7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.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fe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p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2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8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ef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fe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7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ef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fe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4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igh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8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ef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5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ef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igh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igh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fe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fe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igh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ef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ef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fe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2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ef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8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 xml:space="preserve">aparoscopic surgery  converted to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ope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incision infec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p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9.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3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2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igh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ef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4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lef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 incarcerated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ef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LH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  <w:lang w:val="en-US" w:eastAsia="zh-CN"/>
              </w:rPr>
              <w:t>S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righ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4"/>
              </w:rPr>
              <w:t>ef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  <w:t>1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4"/>
              </w:rPr>
            </w:pPr>
          </w:p>
        </w:tc>
      </w:tr>
    </w:tbl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ascii="Times New Roman" w:hAnsi="Times New Roman" w:eastAsia="STIX-Regular" w:cs="Times New Roman"/>
          <w:sz w:val="24"/>
          <w:szCs w:val="24"/>
          <w:lang w:val="en-US" w:eastAsia="zh-CN"/>
        </w:rPr>
      </w:pPr>
      <w:r>
        <w:rPr>
          <w:rFonts w:hint="eastAsia" w:eastAsiaTheme="minorEastAsia"/>
          <w:lang w:val="en-US" w:eastAsia="zh-CN"/>
        </w:rPr>
        <w:t>LHSL: L</w:t>
      </w:r>
      <w:bookmarkStart w:id="0" w:name="_GoBack"/>
      <w:bookmarkEnd w:id="0"/>
      <w:r>
        <w:rPr>
          <w:rFonts w:hint="eastAsia" w:ascii="Times New Roman" w:hAnsi="Times New Roman" w:eastAsia="STIX-Regular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eastAsia="STIX-Regular" w:cs="Times New Roman"/>
          <w:sz w:val="24"/>
          <w:szCs w:val="24"/>
          <w:lang w:val="en-US" w:eastAsia="zh-CN"/>
        </w:rPr>
        <w:t xml:space="preserve">paroscopic </w:t>
      </w:r>
      <w:r>
        <w:rPr>
          <w:rFonts w:hint="default" w:ascii="Times New Roman" w:hAnsi="Times New Roman" w:eastAsia="STIX-Regular" w:cs="Times New Roman"/>
          <w:sz w:val="24"/>
          <w:szCs w:val="24"/>
          <w:lang w:val="en-US" w:eastAsia="zh-CN"/>
        </w:rPr>
        <w:t>high hernia sac ligation</w:t>
      </w:r>
      <w:r>
        <w:rPr>
          <w:rFonts w:hint="eastAsia" w:ascii="Times New Roman" w:hAnsi="Times New Roman" w:eastAsia="STIX-Regular" w:cs="Times New Roman"/>
          <w:sz w:val="24"/>
          <w:szCs w:val="24"/>
          <w:lang w:val="en-US" w:eastAsia="zh-CN"/>
        </w:rPr>
        <w:t>.</w:t>
      </w:r>
    </w:p>
    <w:p>
      <w:pPr>
        <w:rPr>
          <w:rFonts w:hint="eastAsia" w:ascii="Times New Roman" w:hAnsi="Times New Roman" w:eastAsia="STIX-Regular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STIX-Regular" w:cs="Times New Roman"/>
          <w:sz w:val="24"/>
          <w:szCs w:val="24"/>
          <w:lang w:val="en-US" w:eastAsia="zh-CN"/>
        </w:rPr>
        <w:t>*: The patient (case 10) presented with bilateral hernias, both of which had a hernia ring diameter of 1cm.</w:t>
      </w:r>
    </w:p>
    <w:p>
      <w:pPr>
        <w:rPr>
          <w:rFonts w:hint="default" w:ascii="Times New Roman" w:hAnsi="Times New Roman" w:eastAsia="STIX-Regular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STIX-Regular" w:cs="Times New Roman"/>
          <w:sz w:val="24"/>
          <w:szCs w:val="24"/>
          <w:lang w:val="en-US" w:eastAsia="zh-CN"/>
        </w:rPr>
        <w:t>**: The patient (case68) presented with a right incarcerated hernia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TIX-Regular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Q5NTQzMjM5M2M3YjE1YjFiOTQ5MzRlN2YzZjkyMjYifQ=="/>
  </w:docVars>
  <w:rsids>
    <w:rsidRoot w:val="00172A27"/>
    <w:rsid w:val="02901B8C"/>
    <w:rsid w:val="0C8B7909"/>
    <w:rsid w:val="16CF537C"/>
    <w:rsid w:val="18ED2570"/>
    <w:rsid w:val="196D545F"/>
    <w:rsid w:val="1F9462E1"/>
    <w:rsid w:val="215F5FD5"/>
    <w:rsid w:val="27207FB4"/>
    <w:rsid w:val="2FE3585B"/>
    <w:rsid w:val="426D00FA"/>
    <w:rsid w:val="43D83C99"/>
    <w:rsid w:val="45A103C5"/>
    <w:rsid w:val="4AE90539"/>
    <w:rsid w:val="4C4579F1"/>
    <w:rsid w:val="4DFA2A5E"/>
    <w:rsid w:val="5C414F31"/>
    <w:rsid w:val="5FBE4E9F"/>
    <w:rsid w:val="6527623D"/>
    <w:rsid w:val="67A1024B"/>
    <w:rsid w:val="7620643B"/>
    <w:rsid w:val="7994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/>
      <w:kern w:val="2"/>
      <w:sz w:val="21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uiPriority w:val="0"/>
    <w:rPr>
      <w:rFonts w:ascii="STIX-Regular" w:hAnsi="STIX-Regular" w:eastAsia="STIX-Regular" w:cs="STIX-Regular"/>
      <w:color w:val="000000"/>
      <w:sz w:val="20"/>
      <w:szCs w:val="20"/>
      <w:u w:val="none"/>
    </w:rPr>
  </w:style>
  <w:style w:type="character" w:customStyle="1" w:styleId="6">
    <w:name w:val="font21"/>
    <w:basedOn w:val="4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7">
    <w:name w:val="font01"/>
    <w:basedOn w:val="4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8">
    <w:name w:val="font11"/>
    <w:basedOn w:val="4"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05</Words>
  <Characters>2440</Characters>
  <Lines>0</Lines>
  <Paragraphs>0</Paragraphs>
  <TotalTime>8</TotalTime>
  <ScaleCrop>false</ScaleCrop>
  <LinksUpToDate>false</LinksUpToDate>
  <CharactersWithSpaces>249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2T02:31:53Z</dcterms:created>
  <dc:creator>范国勇</dc:creator>
  <cp:lastModifiedBy>清水一杯</cp:lastModifiedBy>
  <dcterms:modified xsi:type="dcterms:W3CDTF">2023-05-02T04:26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E18E12FBDBC4B71A5797D56AED58BB6_12</vt:lpwstr>
  </property>
</Properties>
</file>